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CB088" w14:textId="77777777" w:rsidR="002960D4" w:rsidRPr="00025000" w:rsidRDefault="002960D4" w:rsidP="002960D4">
      <w:pPr>
        <w:shd w:val="clear" w:color="auto" w:fill="FFFFFF"/>
        <w:spacing w:before="480" w:after="240" w:line="450" w:lineRule="atLeast"/>
        <w:outlineLvl w:val="2"/>
        <w:rPr>
          <w:rFonts w:ascii="Segoe UI" w:hAnsi="Segoe UI" w:cs="Segoe UI"/>
          <w:b/>
          <w:bCs/>
          <w:color w:val="0F1115"/>
          <w:sz w:val="30"/>
          <w:szCs w:val="30"/>
        </w:rPr>
      </w:pPr>
      <w:r w:rsidRPr="00025000">
        <w:rPr>
          <w:rFonts w:ascii="Segoe UI" w:hAnsi="Segoe UI" w:cs="Segoe UI"/>
          <w:b/>
          <w:bCs/>
          <w:color w:val="0F1115"/>
          <w:sz w:val="30"/>
          <w:szCs w:val="30"/>
        </w:rPr>
        <w:t>Supplementary Table 1. Quality appraisal of the included case reports using the Joanna Briggs Institute checklist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2960D4" w:rsidRPr="00025000" w14:paraId="30A862E1" w14:textId="77777777" w:rsidTr="00AD2766">
        <w:trPr>
          <w:tblHeader/>
        </w:trPr>
        <w:tc>
          <w:tcPr>
            <w:tcW w:w="1304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ED3E6D" w14:textId="77777777" w:rsidR="002960D4" w:rsidRPr="00025000" w:rsidRDefault="002960D4" w:rsidP="00AD2766">
            <w:pPr>
              <w:spacing w:line="375" w:lineRule="atLeast"/>
              <w:ind w:rightChars="-150" w:right="-360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Case (Reference)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80C08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1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66C83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2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1BE9A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3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DEA4D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4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67E19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5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4745B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6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4B273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7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2D6F9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Q8</w:t>
            </w:r>
          </w:p>
        </w:tc>
        <w:tc>
          <w:tcPr>
            <w:tcW w:w="130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1E7CD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2960D4" w:rsidRPr="00025000" w14:paraId="3FC535E6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E6279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 xml:space="preserve">P1 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8A454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911BE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71AB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F9D7F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F2E7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058DB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1AE8E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65683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5CDE3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79817567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B19D9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2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Jawaid&lt;/Author&gt;&lt;Year&gt;2024&lt;/Year&gt;&lt;RecNum&gt;64&lt;/RecNum&gt;&lt;DisplayText&gt;(17)&lt;/DisplayText&gt;&lt;record&gt;&lt;rec-number&gt;64&lt;/rec-number&gt;&lt;foreign-keys&gt;&lt;key app="EN" db-id="z5etsz9atv209keaeayptsx7wtx09vpfdezd" timestamp="1744699213"&gt;64&lt;/key&gt;&lt;/foreign-keys&gt;&lt;ref-type name="Journal Article"&gt;17&lt;/ref-type&gt;&lt;contributors&gt;&lt;authors&gt;&lt;author&gt;Jawaid, M. D.&lt;/author&gt;&lt;author&gt;Anwaar, A.&lt;/author&gt;&lt;author&gt;Athar, H.&lt;/author&gt;&lt;author&gt;Wahaj, Z.&lt;/author&gt;&lt;author&gt;Ali, M.&lt;/author&gt;&lt;author&gt;Saeed, H.&lt;/author&gt;&lt;author&gt;Ahmad, M. H.&lt;/author&gt;&lt;/authors&gt;&lt;/contributors&gt;&lt;auth-address&gt;Rashid Latif Medical College.&amp;#xD;Department of Urology, Punjab Rangers Teaching Hospital.&amp;#xD;CMH Lahore Medical College.&amp;#xD;Department of Medicine, Jinnah Sindh Medical University, Karachi.&amp;#xD;Department of Internal Medicine, Punjab Medical College, Faisalabad.&amp;#xD;Department of Internal Medicine, Rawalpindi Medical University, Rawalpindi, Pakistan.&amp;#xD;Tentishev Satkynbai Memorial Asian Medical Institute, Gagarina, Kant, Kyrgyzstan.&lt;/auth-address&gt;&lt;titles&gt;&lt;title&gt;Rare presentation of huge ectopic ureterocele in an adult female: a case report&lt;/title&gt;&lt;secondary-title&gt;Ann Med Surg (Lond)&lt;/secondary-title&gt;&lt;/titles&gt;&lt;periodical&gt;&lt;full-title&gt;Ann Med Surg (Lond)&lt;/full-title&gt;&lt;/periodical&gt;&lt;pages&gt;6874-6877&lt;/pages&gt;&lt;volume&gt;86&lt;/volume&gt;&lt;number&gt;11&lt;/number&gt;&lt;edition&gt;2024/11/14&lt;/edition&gt;&lt;keywords&gt;&lt;keyword&gt;cystoscopy&lt;/keyword&gt;&lt;keyword&gt;ectopic ureterocele&lt;/keyword&gt;&lt;keyword&gt;recurrent urinary tract infections&lt;/keyword&gt;&lt;keyword&gt;retention of urine&lt;/keyword&gt;&lt;keyword&gt;that may be relevant to content are disclosed at the end of this article.&lt;/keyword&gt;&lt;/keywords&gt;&lt;dates&gt;&lt;year&gt;2024&lt;/year&gt;&lt;pub-dates&gt;&lt;date&gt;Nov&lt;/date&gt;&lt;/pub-dates&gt;&lt;/dates&gt;&lt;isbn&gt;2049-0801 (Print)&amp;#xD;2049-0801&lt;/isbn&gt;&lt;accession-num&gt;39525795&lt;/accession-num&gt;&lt;urls&gt;&lt;/urls&gt;&lt;custom2&gt;PMC11543141&lt;/custom2&gt;&lt;electronic-resource-num&gt;10.1097/ms9.0000000000002632&lt;/electronic-resource-num&gt;&lt;remote-database-provider&gt;NLM&lt;/remote-database-provider&gt;&lt;language&gt;eng&lt;/language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7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F6621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1E292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1EAA3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74FE6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4FF6D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DEFB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A16C1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BC5B7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0DA50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052F29A6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81EB8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3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Delgado Pacheco&lt;/Author&gt;&lt;Year&gt;2023&lt;/Year&gt;&lt;RecNum&gt;65&lt;/RecNum&gt;&lt;DisplayText&gt;(15)&lt;/DisplayText&gt;&lt;record&gt;&lt;rec-number&gt;65&lt;/rec-number&gt;&lt;foreign-keys&gt;&lt;key app="EN" db-id="z5etsz9atv209keaeayptsx7wtx09vpfdezd" timestamp="1744699257"&gt;65&lt;/key&gt;&lt;/foreign-keys&gt;&lt;ref-type name="Journal Article"&gt;17&lt;/ref-type&gt;&lt;contributors&gt;&lt;authors&gt;&lt;author&gt;Delgado Pacheco, M.&lt;/author&gt;&lt;author&gt;Arias Delgado, J. A.&lt;/author&gt;&lt;author&gt;Iman Izquierdo, F. J.&lt;/author&gt;&lt;author&gt;Lucas Barreto, P. H.&lt;/author&gt;&lt;author&gt;Orbegoso Celis, L.&lt;/author&gt;&lt;author&gt;Silva-Caso, W.&lt;/author&gt;&lt;/authors&gt;&lt;/contributors&gt;&lt;auth-address&gt;Urology Service, Guillermo Almenara Irigoyen Hospital, Lima, Peru.&amp;#xD;Urogynecology Service, Guillermo Almenara Irigoyen Hospital, Lima, Peru.&amp;#xD;Chief Service, Guillermo Almenara Irigoyen Hospital, Lima, Peru.&amp;#xD;Pediatric urologist, Edgardo Rebagliati Martins Hospital, Lima, Peru.&amp;#xD;Centro de Investigacion e Innovacion de la Facultad de Ciencias de la Salud, Universidad Peruana de Ciencias Aplicadas, Lima, Peru.&lt;/auth-address&gt;&lt;titles&gt;&lt;title&gt;Strangulated prolapsed ureterocele in an adult female&lt;/title&gt;&lt;secondary-title&gt;Urol Case Rep&lt;/secondary-title&gt;&lt;/titles&gt;&lt;periodical&gt;&lt;full-title&gt;Urol Case Rep&lt;/full-title&gt;&lt;/periodical&gt;&lt;pages&gt;102374&lt;/pages&gt;&lt;volume&gt;47&lt;/volume&gt;&lt;edition&gt;2023/03/22&lt;/edition&gt;&lt;dates&gt;&lt;year&gt;2023&lt;/year&gt;&lt;pub-dates&gt;&lt;date&gt;Mar&lt;/date&gt;&lt;/pub-dates&gt;&lt;/dates&gt;&lt;isbn&gt;2214-4420 (Print)&amp;#xD;2214-4420 (Electronic)&amp;#xD;2214-4420 (Linking)&lt;/isbn&gt;&lt;accession-num&gt;36941866&lt;/accession-num&gt;&lt;urls&gt;&lt;related-urls&gt;&lt;url&gt;https://www.ncbi.nlm.nih.gov/pubmed/36941866&lt;/url&gt;&lt;/related-urls&gt;&lt;/urls&gt;&lt;custom2&gt;PMC10023867&lt;/custom2&gt;&lt;electronic-resource-num&gt;10.1016/j.eucr.2023.102374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5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355E4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F9C1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C422C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761E6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78482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5D77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D8BAE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86868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E4EB9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019AEFC6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5D695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4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Subihardi&lt;/Author&gt;&lt;Year&gt;2023&lt;/Year&gt;&lt;RecNum&gt;62&lt;/RecNum&gt;&lt;DisplayText&gt;(16)&lt;/DisplayText&gt;&lt;record&gt;&lt;rec-number&gt;62&lt;/rec-number&gt;&lt;foreign-keys&gt;&lt;key app="EN" db-id="z5etsz9atv209keaeayptsx7wtx09vpfdezd" timestamp="1744699111"&gt;62&lt;/key&gt;&lt;/foreign-keys&gt;&lt;ref-type name="Journal Article"&gt;17&lt;/ref-type&gt;&lt;contributors&gt;&lt;authors&gt;&lt;author&gt;Subihardi, L. M. E.&lt;/author&gt;&lt;author&gt;Rahman, I. A.&lt;/author&gt;&lt;author&gt;Yogiswara, N.&lt;/author&gt;&lt;author&gt;Rizaldi, F.&lt;/author&gt;&lt;author&gt;Tarmono,&lt;/author&gt;&lt;/authors&gt;&lt;/contributors&gt;&lt;auth-address&gt;Department of Urology, Faculty of Medicine, Universitas Airlangga, Dr. Soetomo General-Academic Hospital, Surabaya, East Java, Indonesia.&amp;#xD;Department of Urology, Faculty of Medicine, Universitas Airlangga, Universitas Airlangga Teaching Hospital, Surabaya, East Java, Indonesia. Electronic address: fikririz@gmail.com.&lt;/auth-address&gt;&lt;titles&gt;&lt;title&gt;Prolapsed ureterocele mimicking a vulval mass in young female with complete duplex system and ureteral stone: A case report&lt;/title&gt;&lt;secondary-title&gt;Int J Surg Case Rep&lt;/secondary-title&gt;&lt;/titles&gt;&lt;periodical&gt;&lt;full-title&gt;Int J Surg Case Rep&lt;/full-title&gt;&lt;/periodical&gt;&lt;pages&gt;108087&lt;/pages&gt;&lt;volume&gt;106&lt;/volume&gt;&lt;edition&gt;2023/04/13&lt;/edition&gt;&lt;keywords&gt;&lt;keyword&gt;Duplex system&lt;/keyword&gt;&lt;keyword&gt;Endoscopic resection&lt;/keyword&gt;&lt;keyword&gt;Prolapsed Ureterocele&lt;/keyword&gt;&lt;keyword&gt;Ureteral stone&lt;/keyword&gt;&lt;keyword&gt;Ureterocele&lt;/keyword&gt;&lt;keyword&gt;interest.&lt;/keyword&gt;&lt;/keywords&gt;&lt;dates&gt;&lt;year&gt;2023&lt;/year&gt;&lt;pub-dates&gt;&lt;date&gt;May&lt;/date&gt;&lt;/pub-dates&gt;&lt;/dates&gt;&lt;isbn&gt;2210-2612 (Print)&amp;#xD;2210-2612 (Electronic)&amp;#xD;2210-2612 (Linking)&lt;/isbn&gt;&lt;accession-num&gt;37043896&lt;/accession-num&gt;&lt;urls&gt;&lt;related-urls&gt;&lt;url&gt;https://www.ncbi.nlm.nih.gov/pubmed/37043896&lt;/url&gt;&lt;/related-urls&gt;&lt;/urls&gt;&lt;custom2&gt;PMC10139930&lt;/custom2&gt;&lt;electronic-resource-num&gt;10.1016/j.ijscr.2023.108087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6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F3CF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F2D46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CC4DB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CF13F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DCF6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4BB3F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43A7A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839001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38442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4D6788AB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ED387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5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Mirazimi&lt;/Author&gt;&lt;Year&gt;2022&lt;/Year&gt;&lt;RecNum&gt;66&lt;/RecNum&gt;&lt;DisplayText&gt;(3)&lt;/DisplayText&gt;&lt;record&gt;&lt;rec-number&gt;66&lt;/rec-number&gt;&lt;foreign-keys&gt;&lt;key app="EN" db-id="z5etsz9atv209keaeayptsx7wtx09vpfdezd" timestamp="1744699314"&gt;66&lt;/key&gt;&lt;/foreign-keys&gt;&lt;ref-type name="Journal Article"&gt;17&lt;/ref-type&gt;&lt;contributors&gt;&lt;authors&gt;&lt;author&gt;Mirazimi, M. S.&lt;/author&gt;&lt;author&gt;Behnamfar, F.&lt;/author&gt;&lt;author&gt;Sichani, M. M.&lt;/author&gt;&lt;author&gt;Dashti, F.&lt;/author&gt;&lt;author&gt;Mirazimi, S. M. A.&lt;/author&gt;&lt;/authors&gt;&lt;/contributors&gt;&lt;auth-address&gt;Department of Obstetrics &amp;amp;Gynecology, Isfahan School of Medicine, Isfahan University of Medical Sciences, Isfahan, Iran.&amp;#xD;Department of Urology, Isfahan School of Medicine, Isfahan University of Medical Sciences, Isfahan, Iran.&amp;#xD;Research Center for Biochemistry and Nutrition in Metabolic Diseases, Institute for Basic Sciences, Kashan University of Medical Sciences, Kashan, Iran.&lt;/auth-address&gt;&lt;titles&gt;&lt;title&gt;Ureterocele mimicking uterine polyp in a young woman presenting with a vulvar mass: A case report&lt;/title&gt;&lt;secondary-title&gt;Urol Case Rep&lt;/secondary-title&gt;&lt;/titles&gt;&lt;periodical&gt;&lt;full-title&gt;Urol Case Rep&lt;/full-title&gt;&lt;/periodical&gt;&lt;pages&gt;102085&lt;/pages&gt;&lt;volume&gt;43&lt;/volume&gt;&lt;edition&gt;2022/05/03&lt;/edition&gt;&lt;keywords&gt;&lt;keyword&gt;Ureterocele&lt;/keyword&gt;&lt;keyword&gt;Uterine polyp&lt;/keyword&gt;&lt;keyword&gt;Vulvar mass&lt;/keyword&gt;&lt;/keywords&gt;&lt;dates&gt;&lt;year&gt;2022&lt;/year&gt;&lt;pub-dates&gt;&lt;date&gt;Jul&lt;/date&gt;&lt;/pub-dates&gt;&lt;/dates&gt;&lt;isbn&gt;2214-4420 (Print)&amp;#xD;2214-4420 (Electronic)&amp;#xD;2214-4420 (Linking)&lt;/isbn&gt;&lt;accession-num&gt;35497504&lt;/accession-num&gt;&lt;urls&gt;&lt;related-urls&gt;&lt;url&gt;https://www.ncbi.nlm.nih.gov/pubmed/35497504&lt;/url&gt;&lt;/related-urls&gt;&lt;/urls&gt;&lt;custom2&gt;PMC9043419&lt;/custom2&gt;&lt;electronic-resource-num&gt;10.1016/j.eucr.2022.102085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3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9C66F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7752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7142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5D80C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220CE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553BF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9D12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0A1AB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AFAC0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0662F4CE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F2F95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6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Tanneru&lt;/Author&gt;&lt;Year&gt;2021&lt;/Year&gt;&lt;RecNum&gt;46&lt;/RecNum&gt;&lt;DisplayText&gt;(20)&lt;/DisplayText&gt;&lt;record&gt;&lt;rec-number&gt;46&lt;/rec-number&gt;&lt;foreign-keys&gt;&lt;key app="EN" db-id="z5etsz9atv209keaeayptsx7wtx09vpfdezd" timestamp="1744694601"&gt;46&lt;/key&gt;&lt;/foreign-keys&gt;&lt;ref-type name="Journal Article"&gt;17&lt;/ref-type&gt;&lt;contributors&gt;&lt;authors&gt;&lt;author&gt;Tanneru, K.&lt;/author&gt;&lt;author&gt;Pichandi, R. E.&lt;/author&gt;&lt;/authors&gt;&lt;/contributors&gt;&lt;auth-address&gt;Department of Urology, University of Florida, Jacksonville, FL. Electronic address: karthik_t95@yahoo.com.&amp;#xD;Department of Urology, Apollo Hospital, Vellore, India.&lt;/auth-address&gt;&lt;titles&gt;&lt;title&gt;A Rare Case of Prolapsed Ureterocele With Large Redundant Flap After Unroofing in Adult Female&lt;/title&gt;&lt;secondary-title&gt;Urology&lt;/secondary-title&gt;&lt;/titles&gt;&lt;periodical&gt;&lt;full-title&gt;Urology&lt;/full-title&gt;&lt;/periodical&gt;&lt;pages&gt;35-36&lt;/pages&gt;&lt;volume&gt;147&lt;/volume&gt;&lt;edition&gt;2020/08/03&lt;/edition&gt;&lt;keywords&gt;&lt;keyword&gt;Adult&lt;/keyword&gt;&lt;keyword&gt;Female&lt;/keyword&gt;&lt;keyword&gt;Humans&lt;/keyword&gt;&lt;keyword&gt;Magnetic Resonance Imaging&lt;/keyword&gt;&lt;keyword&gt;Prolapse&lt;/keyword&gt;&lt;keyword&gt;Surgical Flaps&lt;/keyword&gt;&lt;keyword&gt;Ureterocele/*diagnostic imaging/*surgery&lt;/keyword&gt;&lt;keyword&gt;Urinary Retention/complications&lt;/keyword&gt;&lt;keyword&gt;Vulvar Diseases/*complications/diagnostic imaging/*surgery&lt;/keyword&gt;&lt;/keywords&gt;&lt;dates&gt;&lt;year&gt;2021&lt;/year&gt;&lt;pub-dates&gt;&lt;date&gt;Jan&lt;/date&gt;&lt;/pub-dates&gt;&lt;/dates&gt;&lt;isbn&gt;1527-9995 (Electronic)&amp;#xD;0090-4295 (Linking)&lt;/isbn&gt;&lt;accession-num&gt;32739308&lt;/accession-num&gt;&lt;urls&gt;&lt;related-urls&gt;&lt;url&gt;https://www.ncbi.nlm.nih.gov/pubmed/32739308&lt;/url&gt;&lt;/related-urls&gt;&lt;/urls&gt;&lt;electronic-resource-num&gt;10.1016/j.urology.2020.07.031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20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443B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B5A2E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794A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4F3DA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FD588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3B297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B2609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30810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3EE1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58E3F6FC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5638A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7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Sales&lt;/Author&gt;&lt;Year&gt;2020&lt;/Year&gt;&lt;RecNum&gt;47&lt;/RecNum&gt;&lt;DisplayText&gt;(11)&lt;/DisplayText&gt;&lt;record&gt;&lt;rec-number&gt;47&lt;/rec-number&gt;&lt;foreign-keys&gt;&lt;key app="EN" db-id="z5etsz9atv209keaeayptsx7wtx09vpfdezd" timestamp="1744694657"&gt;47&lt;/key&gt;&lt;/foreign-keys&gt;&lt;ref-type name="Journal Article"&gt;17&lt;/ref-type&gt;&lt;contributors&gt;&lt;authors&gt;&lt;author&gt;Sales, F. R. D.&lt;/author&gt;&lt;author&gt;Dourado, G. A. C.&lt;/author&gt;&lt;author&gt;Ribeiro, A. C. M.&lt;/author&gt;&lt;author&gt;de Holanda Madeira Barros, H.&lt;/author&gt;&lt;author&gt;Cristino, D. S.&lt;/author&gt;&lt;author&gt;Castro, A. A. G.&lt;/author&gt;&lt;author&gt;Mesquita, F. J. C.&lt;/author&gt;&lt;/authors&gt;&lt;/contributors&gt;&lt;auth-address&gt;Department of Urology, Doctor Cesar Cals General Hospital, Fortaleza, Ceara, Brazil.&lt;/auth-address&gt;&lt;titles&gt;&lt;title&gt;Case Report: Prolapsed Ureterocele-A Differential Diagnosis of Urethral Cists&lt;/title&gt;&lt;secondary-title&gt;Case Rep Urol&lt;/secondary-title&gt;&lt;/titles&gt;&lt;periodical&gt;&lt;full-title&gt;Case Rep Urol&lt;/full-title&gt;&lt;/periodical&gt;&lt;pages&gt;2490129&lt;/pages&gt;&lt;volume&gt;2020&lt;/volume&gt;&lt;edition&gt;2020/04/08&lt;/edition&gt;&lt;dates&gt;&lt;year&gt;2020&lt;/year&gt;&lt;/dates&gt;&lt;isbn&gt;2090-696X (Print)&amp;#xD;2090-6978 (Electronic)&amp;#xD;2090-6978 (Linking)&lt;/isbn&gt;&lt;accession-num&gt;32257503&lt;/accession-num&gt;&lt;urls&gt;&lt;related-urls&gt;&lt;url&gt;https://www.ncbi.nlm.nih.gov/pubmed/32257503&lt;/url&gt;&lt;/related-urls&gt;&lt;/urls&gt;&lt;custom2&gt;PMC7115164 publication of this article.&lt;/custom2&gt;&lt;electronic-resource-num&gt;10.1155/2020/2490129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1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788B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D5144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78817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0AEA8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D3F70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B904B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7A9C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39902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5B5BF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6/8</w:t>
            </w:r>
          </w:p>
        </w:tc>
      </w:tr>
      <w:tr w:rsidR="002960D4" w:rsidRPr="00025000" w14:paraId="686A5390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86FCE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lastRenderedPageBreak/>
              <w:t>P8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Ramart&lt;/Author&gt;&lt;Year&gt;2018&lt;/Year&gt;&lt;RecNum&gt;49&lt;/RecNum&gt;&lt;DisplayText&gt;(7)&lt;/DisplayText&gt;&lt;record&gt;&lt;rec-number&gt;49&lt;/rec-number&gt;&lt;foreign-keys&gt;&lt;key app="EN" db-id="z5etsz9atv209keaeayptsx7wtx09vpfdezd" timestamp="1744694696"&gt;49&lt;/key&gt;&lt;/foreign-keys&gt;&lt;ref-type name="Journal Article"&gt;17&lt;/ref-type&gt;&lt;contributors&gt;&lt;authors&gt;&lt;author&gt;Ramart, P.&lt;/author&gt;&lt;/authors&gt;&lt;/contributors&gt;&lt;auth-address&gt;Division of Urology, Department of Surgery, Siriraj Hospital, Mahidol University, 12th Fl. Syamindra Bldg., Siriraj Hospital Prannok Rd., Bangkok-Noi, Bangkok, 10700, Thailand.&lt;/auth-address&gt;&lt;titles&gt;&lt;title&gt;Incarcerated prolapsed ureterocele after midurethral sling in women&lt;/title&gt;&lt;secondary-title&gt;Urol Case Rep&lt;/secondary-title&gt;&lt;/titles&gt;&lt;periodical&gt;&lt;full-title&gt;Urol Case Rep&lt;/full-title&gt;&lt;/periodical&gt;&lt;pages&gt;95-97&lt;/pages&gt;&lt;volume&gt;16&lt;/volume&gt;&lt;edition&gt;2017/12/06&lt;/edition&gt;&lt;dates&gt;&lt;year&gt;2018&lt;/year&gt;&lt;pub-dates&gt;&lt;date&gt;Jan&lt;/date&gt;&lt;/pub-dates&gt;&lt;/dates&gt;&lt;isbn&gt;2214-4420 (Print)&amp;#xD;2214-4420 (Electronic)&amp;#xD;2214-4420 (Linking)&lt;/isbn&gt;&lt;accession-num&gt;29204362&lt;/accession-num&gt;&lt;urls&gt;&lt;related-urls&gt;&lt;url&gt;https://www.ncbi.nlm.nih.gov/pubmed/29204362&lt;/url&gt;&lt;/related-urls&gt;&lt;/urls&gt;&lt;custom2&gt;PMC5711660&lt;/custom2&gt;&lt;electronic-resource-num&gt;10.1016/j.eucr.2017.11.022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7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A0540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54A6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C4C09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1D32E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69DC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50080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4FDBF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B759A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F6D58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4B1CE18D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14AC01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9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Campobasso&lt;/Author&gt;&lt;Year&gt;2018&lt;/Year&gt;&lt;RecNum&gt;61&lt;/RecNum&gt;&lt;DisplayText&gt;(13)&lt;/DisplayText&gt;&lt;record&gt;&lt;rec-number&gt;61&lt;/rec-number&gt;&lt;foreign-keys&gt;&lt;key app="EN" db-id="z5etsz9atv209keaeayptsx7wtx09vpfdezd" timestamp="1744699091"&gt;61&lt;/key&gt;&lt;/foreign-keys&gt;&lt;ref-type name="Journal Article"&gt;17&lt;/ref-type&gt;&lt;contributors&gt;&lt;authors&gt;&lt;author&gt;Campobasso, D.&lt;/author&gt;&lt;author&gt;Lanzi, A.&lt;/author&gt;&lt;author&gt;Pozzoli, G. L.&lt;/author&gt;&lt;author&gt;Frattini, A.&lt;/author&gt;&lt;/authors&gt;&lt;/contributors&gt;&lt;auth-address&gt;Department of Surgery, Urology OU, Civil Hospital of Guastalla, AUSL of Reggio Emilia, Guastalla 42016 (RE), Italy.&amp;#xD;Department of Diagnostic Imaging and Laboratory Medicine, Radiology Unit, Civil Hospital of Guastalla, AUSL of Reggio Emilia, Guastalla 42016 (RE), Italy.&lt;/auth-address&gt;&lt;titles&gt;&lt;title&gt;Prolapsed ureterocele in an adult woman after endoscopic incision&lt;/title&gt;&lt;secondary-title&gt;Urol Ann&lt;/secondary-title&gt;&lt;/titles&gt;&lt;periodical&gt;&lt;full-title&gt;Urol Ann&lt;/full-title&gt;&lt;/periodical&gt;&lt;pages&gt;100-102&lt;/pages&gt;&lt;volume&gt;10&lt;/volume&gt;&lt;number&gt;1&lt;/number&gt;&lt;edition&gt;2018/02/09&lt;/edition&gt;&lt;keywords&gt;&lt;keyword&gt;Endoscopic resection&lt;/keyword&gt;&lt;keyword&gt;prolapse&lt;/keyword&gt;&lt;keyword&gt;ureterocele&lt;/keyword&gt;&lt;keyword&gt;vulvar mass&lt;/keyword&gt;&lt;/keywords&gt;&lt;dates&gt;&lt;year&gt;2018&lt;/year&gt;&lt;pub-dates&gt;&lt;date&gt;Jan-Mar&lt;/date&gt;&lt;/pub-dates&gt;&lt;/dates&gt;&lt;isbn&gt;0974-7796 (Print)&amp;#xD;0974-7834 (Electronic)&amp;#xD;0974-7796 (Linking)&lt;/isbn&gt;&lt;accession-num&gt;29416284&lt;/accession-num&gt;&lt;urls&gt;&lt;related-urls&gt;&lt;url&gt;https://www.ncbi.nlm.nih.gov/pubmed/29416284&lt;/url&gt;&lt;/related-urls&gt;&lt;/urls&gt;&lt;custom2&gt;PMC5791444&lt;/custom2&gt;&lt;electronic-resource-num&gt;10.4103/UA.UA_117_17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3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7836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189C2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2B2B5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2B1BD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D7385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99D89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1626E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DEC81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AF6E0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0117FE69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05C45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0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Sinha&lt;/Author&gt;&lt;Year&gt;2014&lt;/Year&gt;&lt;RecNum&gt;63&lt;/RecNum&gt;&lt;DisplayText&gt;(8)&lt;/DisplayText&gt;&lt;record&gt;&lt;rec-number&gt;63&lt;/rec-number&gt;&lt;foreign-keys&gt;&lt;key app="EN" db-id="z5etsz9atv209keaeayptsx7wtx09vpfdezd" timestamp="1744699164"&gt;63&lt;/key&gt;&lt;/foreign-keys&gt;&lt;ref-type name="Journal Article"&gt;17&lt;/ref-type&gt;&lt;contributors&gt;&lt;authors&gt;&lt;author&gt;Sinha, R. K.&lt;/author&gt;&lt;author&gt;Singh, S.&lt;/author&gt;&lt;author&gt;Kumar, P.&lt;/author&gt;&lt;/authors&gt;&lt;/contributors&gt;&lt;auth-address&gt;Department of Urology, CNMCH, Kolkata, West Bengal, India.&lt;/auth-address&gt;&lt;titles&gt;&lt;title&gt;Prolapsed ureterocele, with calculi within, causing urinary retention in adult female&lt;/title&gt;&lt;secondary-title&gt;BMJ Case Rep&lt;/secondary-title&gt;&lt;/titles&gt;&lt;periodical&gt;&lt;full-title&gt;BMJ Case Rep&lt;/full-title&gt;&lt;/periodical&gt;&lt;volume&gt;2014&lt;/volume&gt;&lt;edition&gt;2014/04/03&lt;/edition&gt;&lt;keywords&gt;&lt;keyword&gt;Adult&lt;/keyword&gt;&lt;keyword&gt;Female&lt;/keyword&gt;&lt;keyword&gt;Humans&lt;/keyword&gt;&lt;keyword&gt;Prolapse&lt;/keyword&gt;&lt;keyword&gt;Ureteral Calculi/*complications&lt;/keyword&gt;&lt;keyword&gt;Ureterocele/*complications&lt;/keyword&gt;&lt;keyword&gt;Urinary Retention/*etiology&lt;/keyword&gt;&lt;keyword&gt;Vulvar Diseases/etiology&lt;/keyword&gt;&lt;/keywords&gt;&lt;dates&gt;&lt;year&gt;2014&lt;/year&gt;&lt;pub-dates&gt;&lt;date&gt;Apr 1&lt;/date&gt;&lt;/pub-dates&gt;&lt;/dates&gt;&lt;isbn&gt;1757-790x&lt;/isbn&gt;&lt;accession-num&gt;24692373&lt;/accession-num&gt;&lt;urls&gt;&lt;/urls&gt;&lt;custom2&gt;PMC3987507&lt;/custom2&gt;&lt;electronic-resource-num&gt;10.1136/bcr-2013-202165&lt;/electronic-resource-num&gt;&lt;remote-database-provider&gt;NLM&lt;/remote-database-provider&gt;&lt;language&gt;eng&lt;/language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8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4A7A4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1B78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9B52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17FC4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35F87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8A1B2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3FFE1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043D5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B1B27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55C652D7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87B5B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1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Scovell&lt;/Author&gt;&lt;Year&gt;2014&lt;/Year&gt;&lt;RecNum&gt;51&lt;/RecNum&gt;&lt;DisplayText&gt;(10)&lt;/DisplayText&gt;&lt;record&gt;&lt;rec-number&gt;51&lt;/rec-number&gt;&lt;foreign-keys&gt;&lt;key app="EN" db-id="z5etsz9atv209keaeayptsx7wtx09vpfdezd" timestamp="1744694739"&gt;51&lt;/key&gt;&lt;/foreign-keys&gt;&lt;ref-type name="Journal Article"&gt;17&lt;/ref-type&gt;&lt;contributors&gt;&lt;authors&gt;&lt;author&gt;Scovell, J. M.&lt;/author&gt;&lt;author&gt;Chan, R. C.&lt;/author&gt;&lt;author&gt;Khavari, R.&lt;/author&gt;&lt;/authors&gt;&lt;/contributors&gt;&lt;auth-address&gt;Baylor College of Medicine, Houston, TX. Electronic address: scovell@bcm.edu.&amp;#xD;Department of Urology, Houston Methodist Hospital, Houston, TX.&lt;/auth-address&gt;&lt;titles&gt;&lt;title&gt;Prolapse of a single system large ureterocele containing multiple stones in a pregnant woman&lt;/title&gt;&lt;secondary-title&gt;Urology&lt;/secondary-title&gt;&lt;/titles&gt;&lt;periodical&gt;&lt;full-title&gt;Urology&lt;/full-title&gt;&lt;/periodical&gt;&lt;pages&gt;e3-4&lt;/pages&gt;&lt;volume&gt;83&lt;/volume&gt;&lt;number&gt;3&lt;/number&gt;&lt;edition&gt;2014/03/04&lt;/edition&gt;&lt;keywords&gt;&lt;keyword&gt;Adult&lt;/keyword&gt;&lt;keyword&gt;Female&lt;/keyword&gt;&lt;keyword&gt;Humans&lt;/keyword&gt;&lt;keyword&gt;Hydronephrosis/diagnostic imaging&lt;/keyword&gt;&lt;keyword&gt;Kidney/abnormalities/diagnostic imaging&lt;/keyword&gt;&lt;keyword&gt;Kidney Calculi/complications/*diagnostic imaging&lt;/keyword&gt;&lt;keyword&gt;Pregnancy&lt;/keyword&gt;&lt;keyword&gt;Pregnancy Complications/*diagnostic imaging/surgery&lt;/keyword&gt;&lt;keyword&gt;Prolapse&lt;/keyword&gt;&lt;keyword&gt;Ultrasonography&lt;/keyword&gt;&lt;keyword&gt;Ureterocele/complications/*diagnostic imaging/surgery&lt;/keyword&gt;&lt;/keywords&gt;&lt;dates&gt;&lt;year&gt;2014&lt;/year&gt;&lt;pub-dates&gt;&lt;date&gt;Mar&lt;/date&gt;&lt;/pub-dates&gt;&lt;/dates&gt;&lt;isbn&gt;1527-9995 (Electronic)&amp;#xD;0090-4295 (Print)&amp;#xD;0090-4295 (Linking)&lt;/isbn&gt;&lt;accession-num&gt;24581544&lt;/accession-num&gt;&lt;urls&gt;&lt;related-urls&gt;&lt;url&gt;https://www.ncbi.nlm.nih.gov/pubmed/24581544&lt;/url&gt;&lt;/related-urls&gt;&lt;/urls&gt;&lt;custom2&gt;PMC5485246&lt;/custom2&gt;&lt;electronic-resource-num&gt;10.1016/j.urology.2013.11.021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0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52464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5FFF1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CA8C0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6A742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F7024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1FAFF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E83E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07015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CB714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6/8</w:t>
            </w:r>
          </w:p>
        </w:tc>
      </w:tr>
      <w:tr w:rsidR="002960D4" w:rsidRPr="00025000" w14:paraId="6EE88281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64E0F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2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Westesson&lt;/Author&gt;&lt;Year&gt;2013&lt;/Year&gt;&lt;RecNum&gt;53&lt;/RecNum&gt;&lt;DisplayText&gt;(12)&lt;/DisplayText&gt;&lt;record&gt;&lt;rec-number&gt;53&lt;/rec-number&gt;&lt;foreign-keys&gt;&lt;key app="EN" db-id="z5etsz9atv209keaeayptsx7wtx09vpfdezd" timestamp="1744694757"&gt;53&lt;/key&gt;&lt;/foreign-keys&gt;&lt;ref-type name="Journal Article"&gt;17&lt;/ref-type&gt;&lt;contributors&gt;&lt;authors&gt;&lt;author&gt;Westesson, K. E.&lt;/author&gt;&lt;author&gt;Goldman, H. B.&lt;/author&gt;&lt;/authors&gt;&lt;/contributors&gt;&lt;auth-address&gt;Glickman Urologic and Kidney Institute, Cleveland Clinic, 9500 Euclid Avenue, Q10, Cleveland, 44195, OH, USA, westesk@ccf.org.&lt;/auth-address&gt;&lt;titles&gt;&lt;title&gt;Prolapse of a single-system ureterocele causing urinary retention in an adult woman&lt;/title&gt;&lt;secondary-title&gt;Int Urogynecol J&lt;/secondary-title&gt;&lt;/titles&gt;&lt;periodical&gt;&lt;full-title&gt;Int Urogynecol J&lt;/full-title&gt;&lt;/periodical&gt;&lt;pages&gt;1761-3&lt;/pages&gt;&lt;volume&gt;24&lt;/volume&gt;&lt;number&gt;10&lt;/number&gt;&lt;edition&gt;2013/02/19&lt;/edition&gt;&lt;keywords&gt;&lt;keyword&gt;Adult&lt;/keyword&gt;&lt;keyword&gt;Endoscopy&lt;/keyword&gt;&lt;keyword&gt;Female&lt;/keyword&gt;&lt;keyword&gt;Humans&lt;/keyword&gt;&lt;keyword&gt;Prolapse&lt;/keyword&gt;&lt;keyword&gt;Treatment Outcome&lt;/keyword&gt;&lt;keyword&gt;Ureterocele/*complications/*surgery&lt;/keyword&gt;&lt;keyword&gt;Urinary Retention/*etiology&lt;/keyword&gt;&lt;keyword&gt;Urologic Surgical Procedures&lt;/keyword&gt;&lt;/keywords&gt;&lt;dates&gt;&lt;year&gt;2013&lt;/year&gt;&lt;pub-dates&gt;&lt;date&gt;Oct&lt;/date&gt;&lt;/pub-dates&gt;&lt;/dates&gt;&lt;isbn&gt;1433-3023 (Electronic)&amp;#xD;0937-3462 (Linking)&lt;/isbn&gt;&lt;accession-num&gt;23417311&lt;/accession-num&gt;&lt;urls&gt;&lt;related-urls&gt;&lt;url&gt;https://www.ncbi.nlm.nih.gov/pubmed/23417311&lt;/url&gt;&lt;/related-urls&gt;&lt;/urls&gt;&lt;electronic-resource-num&gt;10.1007/s00192-012-2040-4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2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173BE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629E8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6994E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829AF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80CEC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896D3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30281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7F6C1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61EDB1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6B5E6CA4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E37B9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3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Taori&lt;/Author&gt;&lt;Year&gt;2011&lt;/Year&gt;&lt;RecNum&gt;60&lt;/RecNum&gt;&lt;DisplayText&gt;(19)&lt;/DisplayText&gt;&lt;record&gt;&lt;rec-number&gt;60&lt;/rec-number&gt;&lt;foreign-keys&gt;&lt;key app="EN" db-id="z5etsz9atv209keaeayptsx7wtx09vpfdezd" timestamp="1744699065"&gt;60&lt;/key&gt;&lt;/foreign-keys&gt;&lt;ref-type name="Journal Article"&gt;17&lt;/ref-type&gt;&lt;contributors&gt;&lt;authors&gt;&lt;author&gt;Taori, K.&lt;/author&gt;&lt;author&gt;Joshi, M.&lt;/author&gt;&lt;author&gt;Dhakate, S.&lt;/author&gt;&lt;author&gt;Disawal, A.&lt;/author&gt;&lt;author&gt;Nathe, V.&lt;/author&gt;&lt;author&gt;Mone, R.&lt;/author&gt;&lt;/authors&gt;&lt;/contributors&gt;&lt;auth-address&gt;Department of Radio-Diagnosis, Government Medical College &amp;amp; Hospital, Nagpur, Maharashtra-422003, India. kishortaori@yahoo.co.in&lt;/auth-address&gt;&lt;titles&gt;&lt;title&gt;Prolapsed simple ureterocele: evaluation by transvaginal voiding sono-urethrography&lt;/title&gt;&lt;secondary-title&gt;J Clin Ultrasound&lt;/secondary-title&gt;&lt;/titles&gt;&lt;periodical&gt;&lt;full-title&gt;J Clin Ultrasound&lt;/full-title&gt;&lt;/periodical&gt;&lt;pages&gt;544-7&lt;/pages&gt;&lt;volume&gt;39&lt;/volume&gt;&lt;number&gt;9&lt;/number&gt;&lt;edition&gt;2011/05/04&lt;/edition&gt;&lt;keywords&gt;&lt;keyword&gt;Cystoscopy&lt;/keyword&gt;&lt;keyword&gt;Female&lt;/keyword&gt;&lt;keyword&gt;Humans&lt;/keyword&gt;&lt;keyword&gt;Imaging, Three-Dimensional&lt;/keyword&gt;&lt;keyword&gt;Magnetic Resonance Imaging&lt;/keyword&gt;&lt;keyword&gt;Middle Aged&lt;/keyword&gt;&lt;keyword&gt;Pelvic Organ Prolapse/*diagnostic imaging&lt;/keyword&gt;&lt;keyword&gt;Ultrasonography&lt;/keyword&gt;&lt;keyword&gt;Ureterocele/*diagnostic imaging&lt;/keyword&gt;&lt;keyword&gt;Vagina&lt;/keyword&gt;&lt;/keywords&gt;&lt;dates&gt;&lt;year&gt;2011&lt;/year&gt;&lt;pub-dates&gt;&lt;date&gt;Nov-Dec&lt;/date&gt;&lt;/pub-dates&gt;&lt;/dates&gt;&lt;isbn&gt;0091-2751&lt;/isbn&gt;&lt;accession-num&gt;21538376&lt;/accession-num&gt;&lt;urls&gt;&lt;/urls&gt;&lt;electronic-resource-num&gt;10.1002/jcu.20829&lt;/electronic-resource-num&gt;&lt;remote-database-provider&gt;NLM&lt;/remote-database-provider&gt;&lt;language&gt;eng&lt;/language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9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08F28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4DC285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C444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43469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F79B5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104BC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8CB9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E845A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C464D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3B41A007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7AC12C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4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Sen&lt;/Author&gt;&lt;Year&gt;2006&lt;/Year&gt;&lt;RecNum&gt;50&lt;/RecNum&gt;&lt;DisplayText&gt;(18)&lt;/DisplayText&gt;&lt;record&gt;&lt;rec-number&gt;50&lt;/rec-number&gt;&lt;foreign-keys&gt;&lt;key app="EN" db-id="z5etsz9atv209keaeayptsx7wtx09vpfdezd" timestamp="1744694722"&gt;50&lt;/key&gt;&lt;/foreign-keys&gt;&lt;ref-type name="Journal Article"&gt;17&lt;/ref-type&gt;&lt;contributors&gt;&lt;authors&gt;&lt;author&gt;Sen, I.&lt;/author&gt;&lt;author&gt;Onaran, M.&lt;/author&gt;&lt;author&gt;Tokgoz, H.&lt;/author&gt;&lt;author&gt;Tan, M. O.&lt;/author&gt;&lt;author&gt;Biri, H.&lt;/author&gt;&lt;author&gt;Bozkirli, I.&lt;/author&gt;&lt;/authors&gt;&lt;/contributors&gt;&lt;auth-address&gt;Department of Urology, School of Medicine, Gazi University, Ankara, Turkey. ilkersen@gazi.edu.tr&lt;/auth-address&gt;&lt;titles&gt;&lt;title&gt;Prolapse of a simple ureterocele presenting as a vulval mass in a woman&lt;/title&gt;&lt;secondary-title&gt;Int J Urol&lt;/secondary-title&gt;&lt;/titles&gt;&lt;periodical&gt;&lt;full-title&gt;Int J Urol&lt;/full-title&gt;&lt;/periodical&gt;&lt;pages&gt;447-8&lt;/pages&gt;&lt;volume&gt;13&lt;/volume&gt;&lt;number&gt;4&lt;/number&gt;&lt;edition&gt;2006/06/01&lt;/edition&gt;&lt;keywords&gt;&lt;keyword&gt;Diagnosis, Differential&lt;/keyword&gt;&lt;keyword&gt;Female&lt;/keyword&gt;&lt;keyword&gt;Humans&lt;/keyword&gt;&lt;keyword&gt;Middle Aged&lt;/keyword&gt;&lt;keyword&gt;Prolapse&lt;/keyword&gt;&lt;keyword&gt;Ureterocele/*diagnosis/surgery&lt;/keyword&gt;&lt;keyword&gt;Ureteroscopy&lt;/keyword&gt;&lt;keyword&gt;Urography&lt;/keyword&gt;&lt;keyword&gt;Vulvar Neoplasms/*diagnosis&lt;/keyword&gt;&lt;/keywords&gt;&lt;dates&gt;&lt;year&gt;2006&lt;/year&gt;&lt;pub-dates&gt;&lt;date&gt;Apr&lt;/date&gt;&lt;/pub-dates&gt;&lt;/dates&gt;&lt;isbn&gt;0919-8172 (Print)&amp;#xD;0919-8172 (Linking)&lt;/isbn&gt;&lt;accession-num&gt;16734870&lt;/accession-num&gt;&lt;urls&gt;&lt;related-urls&gt;&lt;url&gt;https://www.ncbi.nlm.nih.gov/pubmed/16734870&lt;/url&gt;&lt;/related-urls&gt;&lt;/urls&gt;&lt;electronic-resource-num&gt;10.1111/j.1442-2042.2006.01336.x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8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1768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DB039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9E72F8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AD5C1A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31A4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03DE8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7D891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00DDD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C756D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7/8</w:t>
            </w:r>
          </w:p>
        </w:tc>
      </w:tr>
      <w:tr w:rsidR="002960D4" w:rsidRPr="00025000" w14:paraId="22F20D27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A506A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5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Leese&lt;/Author&gt;&lt;Year&gt;1985&lt;/Year&gt;&lt;RecNum&gt;48&lt;/RecNum&gt;&lt;DisplayText&gt;(14)&lt;/DisplayText&gt;&lt;record&gt;&lt;rec-number&gt;48&lt;/rec-number&gt;&lt;foreign-keys&gt;&lt;key app="EN" db-id="z5etsz9atv209keaeayptsx7wtx09vpfdezd" timestamp="1744694681"&gt;48&lt;/key&gt;&lt;/foreign-keys&gt;&lt;ref-type name="Journal Article"&gt;17&lt;/ref-type&gt;&lt;contributors&gt;&lt;authors&gt;&lt;author&gt;Leese, T.&lt;/author&gt;&lt;author&gt;Osborn, D. E.&lt;/author&gt;&lt;/authors&gt;&lt;/contributors&gt;&lt;titles&gt;&lt;title&gt;Ectopic ureterocele in an adult with prolapse through the urethra&lt;/title&gt;&lt;secondary-title&gt;J Urol&lt;/secondary-title&gt;&lt;/titles&gt;&lt;periodical&gt;&lt;full-title&gt;J Urol&lt;/full-title&gt;&lt;/periodical&gt;&lt;pages&gt;269-70&lt;/pages&gt;&lt;volume&gt;133&lt;/volume&gt;&lt;number&gt;2&lt;/number&gt;&lt;edition&gt;1985/02/01&lt;/edition&gt;&lt;keywords&gt;&lt;keyword&gt;Adult&lt;/keyword&gt;&lt;keyword&gt;Female&lt;/keyword&gt;&lt;keyword&gt;Humans&lt;/keyword&gt;&lt;keyword&gt;Male&lt;/keyword&gt;&lt;keyword&gt;Necrosis&lt;/keyword&gt;&lt;keyword&gt;Prolapse&lt;/keyword&gt;&lt;keyword&gt;Ureterocele/*pathology/surgery&lt;/keyword&gt;&lt;keyword&gt;*Urethra&lt;/keyword&gt;&lt;/keywords&gt;&lt;dates&gt;&lt;year&gt;1985&lt;/year&gt;&lt;pub-dates&gt;&lt;date&gt;Feb&lt;/date&gt;&lt;/pub-dates&gt;&lt;/dates&gt;&lt;isbn&gt;0022-5347 (Print)&amp;#xD;0022-5347 (Linking)&lt;/isbn&gt;&lt;accession-num&gt;4038524&lt;/accession-num&gt;&lt;urls&gt;&lt;related-urls&gt;&lt;url&gt;https://www.ncbi.nlm.nih.gov/pubmed/4038524&lt;/url&gt;&lt;/related-urls&gt;&lt;/urls&gt;&lt;electronic-resource-num&gt;10.1016/s0022-5347(17)48913-0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14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E2EC1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54916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A2C54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63502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07E15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5D486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B0A537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BEEF3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EB1E31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8/8</w:t>
            </w:r>
          </w:p>
        </w:tc>
      </w:tr>
      <w:tr w:rsidR="002960D4" w:rsidRPr="00025000" w14:paraId="4FE4FB66" w14:textId="77777777" w:rsidTr="00AD2766">
        <w:tc>
          <w:tcPr>
            <w:tcW w:w="130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EF525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  <w:color w:val="000000" w:themeColor="text1"/>
                <w:lang w:bidi="ar"/>
              </w:rPr>
              <w:t>P16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begin"/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instrText xml:space="preserve"> ADDIN EN.CITE &lt;EndNote&gt;&lt;Cite&gt;&lt;Author&gt;Laird&lt;/Author&gt;&lt;Year&gt;1954&lt;/Year&gt;&lt;RecNum&gt;57&lt;/RecNum&gt;&lt;DisplayText&gt;(9)&lt;/DisplayText&gt;&lt;record&gt;&lt;rec-number&gt;57&lt;/rec-number&gt;&lt;foreign-keys&gt;&lt;key app="EN" db-id="z5etsz9atv209keaeayptsx7wtx09vpfdezd" timestamp="1744694786"&gt;57&lt;/key&gt;&lt;/foreign-keys&gt;&lt;ref-type name="Journal Article"&gt;17&lt;/ref-type&gt;&lt;contributors&gt;&lt;authors&gt;&lt;author&gt;Laird, R. M.&lt;/author&gt;&lt;/authors&gt;&lt;/contributors&gt;&lt;titles&gt;&lt;title&gt;Prolapse of a ureterocele in an adult&lt;/title&gt;&lt;secondary-title&gt;Br J Urol&lt;/secondary-title&gt;&lt;/titles&gt;&lt;periodical&gt;&lt;full-title&gt;Br J Urol&lt;/full-title&gt;&lt;/periodical&gt;&lt;pages&gt;72-4&lt;/pages&gt;&lt;volume&gt;26&lt;/volume&gt;&lt;number&gt;1&lt;/number&gt;&lt;edition&gt;1954/03/01&lt;/edition&gt;&lt;keywords&gt;&lt;keyword&gt;Adult&lt;/keyword&gt;&lt;keyword&gt;*Calculi&lt;/keyword&gt;&lt;keyword&gt;*Disease&lt;/keyword&gt;&lt;keyword&gt;Humans&lt;/keyword&gt;&lt;keyword&gt;Prolapse&lt;/keyword&gt;&lt;keyword&gt;*Ureter&lt;/keyword&gt;&lt;keyword&gt;*Ureteral Diseases&lt;/keyword&gt;&lt;keyword&gt;*Ureterocele&lt;/keyword&gt;&lt;keyword&gt;*URETERS/diseases&lt;/keyword&gt;&lt;/keywords&gt;&lt;dates&gt;&lt;year&gt;1954&lt;/year&gt;&lt;pub-dates&gt;&lt;date&gt;Mar&lt;/date&gt;&lt;/pub-dates&gt;&lt;/dates&gt;&lt;isbn&gt;0007-1331 (Print)&amp;#xD;0007-1331 (Linking)&lt;/isbn&gt;&lt;accession-num&gt;13149848&lt;/accession-num&gt;&lt;urls&gt;&lt;related-urls&gt;&lt;url&gt;https://www.ncbi.nlm.nih.gov/pubmed/13149848&lt;/url&gt;&lt;/related-urls&gt;&lt;/urls&gt;&lt;electronic-resource-num&gt;10.1111/j.1464-410x.1954.tb04737.x&lt;/electronic-resource-num&gt;&lt;/record&gt;&lt;/Cite&gt;&lt;/EndNote&gt;</w:instrTex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separate"/>
            </w:r>
            <w:r w:rsidRPr="00025000">
              <w:rPr>
                <w:rFonts w:ascii="Arial" w:hAnsi="Arial" w:cs="Arial"/>
                <w:noProof/>
                <w:color w:val="000000" w:themeColor="text1"/>
                <w:lang w:bidi="ar"/>
              </w:rPr>
              <w:t>(9)</w:t>
            </w:r>
            <w:r w:rsidRPr="00025000">
              <w:rPr>
                <w:rFonts w:ascii="Arial" w:hAnsi="Arial" w:cs="Arial"/>
                <w:color w:val="000000" w:themeColor="text1"/>
                <w:lang w:bidi="ar"/>
              </w:rPr>
              <w:fldChar w:fldCharType="end"/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3747F3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CFF56B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06CFE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63B0E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8781A2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85289F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456DE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Y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356D46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N</w:t>
            </w:r>
          </w:p>
        </w:tc>
        <w:tc>
          <w:tcPr>
            <w:tcW w:w="130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ADDC30" w14:textId="77777777" w:rsidR="002960D4" w:rsidRPr="00025000" w:rsidRDefault="002960D4" w:rsidP="00AD2766">
            <w:pPr>
              <w:spacing w:line="375" w:lineRule="atLeast"/>
              <w:rPr>
                <w:rFonts w:ascii="Arial" w:hAnsi="Arial" w:cs="Arial"/>
              </w:rPr>
            </w:pPr>
            <w:r w:rsidRPr="00025000">
              <w:rPr>
                <w:rFonts w:ascii="Arial" w:hAnsi="Arial" w:cs="Arial"/>
              </w:rPr>
              <w:t>6/8</w:t>
            </w:r>
          </w:p>
        </w:tc>
      </w:tr>
    </w:tbl>
    <w:p w14:paraId="1E8D495B" w14:textId="77777777" w:rsidR="002960D4" w:rsidRPr="00025000" w:rsidRDefault="002960D4" w:rsidP="002960D4">
      <w:pPr>
        <w:spacing w:before="60" w:line="480" w:lineRule="auto"/>
        <w:rPr>
          <w:rFonts w:ascii="Arial" w:hAnsi="Arial" w:cs="Arial"/>
        </w:rPr>
      </w:pPr>
      <w:r w:rsidRPr="00025000">
        <w:rPr>
          <w:rFonts w:ascii="Arial" w:hAnsi="Arial" w:cs="Arial"/>
          <w:b/>
        </w:rPr>
        <w:t xml:space="preserve">Abbreviations: </w:t>
      </w:r>
      <w:r w:rsidRPr="00025000">
        <w:rPr>
          <w:rFonts w:ascii="Arial" w:hAnsi="Arial" w:cs="Arial"/>
        </w:rPr>
        <w:t>JBI, Joanna Briggs Institute; Y, yes; N, no.</w:t>
      </w:r>
    </w:p>
    <w:p w14:paraId="2D43DE9C" w14:textId="77777777" w:rsidR="002960D4" w:rsidRPr="00025000" w:rsidRDefault="002960D4" w:rsidP="002960D4">
      <w:pPr>
        <w:spacing w:line="480" w:lineRule="auto"/>
        <w:rPr>
          <w:rFonts w:ascii="Arial" w:hAnsi="Arial" w:cs="Arial"/>
        </w:rPr>
      </w:pPr>
      <w:r w:rsidRPr="00025000">
        <w:rPr>
          <w:rFonts w:ascii="Arial" w:hAnsi="Arial" w:cs="Arial"/>
          <w:b/>
        </w:rPr>
        <w:lastRenderedPageBreak/>
        <w:t xml:space="preserve">JBI questions: </w:t>
      </w:r>
      <w:r w:rsidRPr="00025000">
        <w:rPr>
          <w:rFonts w:ascii="Arial" w:hAnsi="Arial" w:cs="Arial"/>
        </w:rPr>
        <w:t>Q1, patient demographic characteristics; Q2, patient history presented as a timeline; Q3, current clinical condition on presentation; Q4, diagnostic tests or assessment methods and results; Q5, intervention or treatment procedure; Q6, post-intervention clinical condition; Q7, adverse events or unanticipated events identified and described; Q8, takeaway lessons.</w:t>
      </w:r>
    </w:p>
    <w:p w14:paraId="1FBFC324" w14:textId="77777777" w:rsidR="002960D4" w:rsidRPr="004911B5" w:rsidRDefault="002960D4" w:rsidP="002960D4">
      <w:pPr>
        <w:spacing w:line="480" w:lineRule="auto"/>
        <w:rPr>
          <w:rFonts w:ascii="Arial" w:hAnsi="Arial" w:cs="Arial"/>
        </w:rPr>
      </w:pPr>
      <w:r w:rsidRPr="00025000">
        <w:rPr>
          <w:rFonts w:ascii="Arial" w:hAnsi="Arial" w:cs="Arial"/>
          <w:b/>
        </w:rPr>
        <w:t xml:space="preserve">Note: </w:t>
      </w:r>
      <w:r w:rsidRPr="00025000">
        <w:rPr>
          <w:rFonts w:ascii="Arial" w:hAnsi="Arial" w:cs="Arial"/>
        </w:rPr>
        <w:t>The JBI checklist was used to appraise reporting completeness of the included case reports. No overall risk-of-bias category was assigned because this tool is not designed to generate a validated overall bias grade for case reports. Cases were labeled according to the final reference list in the manuscript; the present patient is shown separately.</w:t>
      </w:r>
    </w:p>
    <w:p w14:paraId="4AB66885" w14:textId="77777777" w:rsidR="007D396D" w:rsidRPr="002960D4" w:rsidRDefault="007D396D"/>
    <w:sectPr w:rsidR="007D396D" w:rsidRPr="002960D4" w:rsidSect="002960D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D4"/>
    <w:rsid w:val="0009150A"/>
    <w:rsid w:val="000C7D09"/>
    <w:rsid w:val="001076B0"/>
    <w:rsid w:val="001136EB"/>
    <w:rsid w:val="00125FAD"/>
    <w:rsid w:val="001846F0"/>
    <w:rsid w:val="001D50E8"/>
    <w:rsid w:val="001E52BA"/>
    <w:rsid w:val="002749C9"/>
    <w:rsid w:val="0029556A"/>
    <w:rsid w:val="002960D4"/>
    <w:rsid w:val="002E1501"/>
    <w:rsid w:val="00430937"/>
    <w:rsid w:val="004429E0"/>
    <w:rsid w:val="004440B8"/>
    <w:rsid w:val="004A1197"/>
    <w:rsid w:val="004D4109"/>
    <w:rsid w:val="004F1FF9"/>
    <w:rsid w:val="0056352B"/>
    <w:rsid w:val="00644A8F"/>
    <w:rsid w:val="00695F07"/>
    <w:rsid w:val="007206E1"/>
    <w:rsid w:val="00793D7B"/>
    <w:rsid w:val="007D396D"/>
    <w:rsid w:val="007F39D8"/>
    <w:rsid w:val="008039B7"/>
    <w:rsid w:val="00836423"/>
    <w:rsid w:val="00926870"/>
    <w:rsid w:val="009961FF"/>
    <w:rsid w:val="00997DD6"/>
    <w:rsid w:val="00AB76D8"/>
    <w:rsid w:val="00AC70E0"/>
    <w:rsid w:val="00AD7D10"/>
    <w:rsid w:val="00AF5B53"/>
    <w:rsid w:val="00B60B55"/>
    <w:rsid w:val="00B62E6C"/>
    <w:rsid w:val="00BD3D21"/>
    <w:rsid w:val="00BF5365"/>
    <w:rsid w:val="00C239DC"/>
    <w:rsid w:val="00C94EB8"/>
    <w:rsid w:val="00CE33E6"/>
    <w:rsid w:val="00D34BDD"/>
    <w:rsid w:val="00E528A1"/>
    <w:rsid w:val="00EC646C"/>
    <w:rsid w:val="00ED2220"/>
    <w:rsid w:val="00F370E0"/>
    <w:rsid w:val="00F5783A"/>
    <w:rsid w:val="00FA200B"/>
    <w:rsid w:val="00FA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27011"/>
  <w15:chartTrackingRefBased/>
  <w15:docId w15:val="{C90F983E-E587-FA4B-ABFB-4B234705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0D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960D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60D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60D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60D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60D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60D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60D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60D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60D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60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60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60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60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60D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60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60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60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60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60D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9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60D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96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60D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960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60D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960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60D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960D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60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987AB9-68AE-1C4C-A68D-D01EA0C6F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0</Words>
  <Characters>21945</Characters>
  <Application>Microsoft Office Word</Application>
  <DocSecurity>0</DocSecurity>
  <Lines>182</Lines>
  <Paragraphs>51</Paragraphs>
  <ScaleCrop>false</ScaleCrop>
  <Company/>
  <LinksUpToDate>false</LinksUpToDate>
  <CharactersWithSpaces>2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Zhan</cp:lastModifiedBy>
  <cp:revision>1</cp:revision>
  <dcterms:created xsi:type="dcterms:W3CDTF">2026-05-26T14:12:00Z</dcterms:created>
  <dcterms:modified xsi:type="dcterms:W3CDTF">2026-05-26T14:13:00Z</dcterms:modified>
</cp:coreProperties>
</file>